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830" w:type="dxa"/>
        <w:tblInd w:w="108" w:type="dxa"/>
        <w:tblLook w:val="04A0" w:firstRow="1" w:lastRow="0" w:firstColumn="1" w:lastColumn="0" w:noHBand="0" w:noVBand="1"/>
      </w:tblPr>
      <w:tblGrid>
        <w:gridCol w:w="3573"/>
        <w:gridCol w:w="2602"/>
        <w:gridCol w:w="2873"/>
        <w:gridCol w:w="2833"/>
        <w:gridCol w:w="2949"/>
      </w:tblGrid>
      <w:tr w:rsidR="003017E2" w:rsidRPr="003017E2" w14:paraId="4D81E885" w14:textId="77777777" w:rsidTr="003017E2">
        <w:trPr>
          <w:trHeight w:val="375"/>
        </w:trPr>
        <w:tc>
          <w:tcPr>
            <w:tcW w:w="1483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62337" w14:textId="74E37F31" w:rsidR="003017E2" w:rsidRPr="003017E2" w:rsidRDefault="00C91096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231F20"/>
                <w:kern w:val="0"/>
                <w:sz w:val="28"/>
                <w:szCs w:val="28"/>
              </w:rPr>
            </w:pPr>
            <w:r w:rsidRPr="00D23CA8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4 </w:t>
            </w:r>
            <w:r w:rsidR="003017E2" w:rsidRPr="003017E2">
              <w:rPr>
                <w:rFonts w:ascii="Arial" w:eastAsia="宋体" w:hAnsi="Arial" w:cs="Arial"/>
                <w:b/>
                <w:bCs/>
                <w:color w:val="231F20"/>
                <w:kern w:val="0"/>
                <w:sz w:val="28"/>
                <w:szCs w:val="28"/>
              </w:rPr>
              <w:t>Blood routine results of mice</w:t>
            </w:r>
          </w:p>
        </w:tc>
      </w:tr>
      <w:tr w:rsidR="003017E2" w:rsidRPr="003017E2" w14:paraId="7A3ED59E" w14:textId="77777777" w:rsidTr="003017E2">
        <w:trPr>
          <w:trHeight w:val="325"/>
        </w:trPr>
        <w:tc>
          <w:tcPr>
            <w:tcW w:w="3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213C1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ndex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C99F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ham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C9F08" w14:textId="7F5B5392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ham+</w:t>
            </w:r>
            <w:r w:rsidR="00247967" w:rsidRPr="00247967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ESK</w:t>
            </w: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2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DD61C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CH+Vehicle</w:t>
            </w:r>
            <w:proofErr w:type="spellEnd"/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BF910" w14:textId="38F36270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ICH+</w:t>
            </w:r>
            <w:r w:rsidR="00247967" w:rsidRPr="00247967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ESK</w:t>
            </w:r>
            <w:r w:rsidRPr="003017E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20</w:t>
            </w:r>
          </w:p>
        </w:tc>
      </w:tr>
      <w:tr w:rsidR="003017E2" w:rsidRPr="003017E2" w14:paraId="16694F42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036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WBC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F0A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7±0.4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D3D3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77±1.0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A2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53±2.1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6DA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27 ±1.93</w:t>
            </w:r>
          </w:p>
        </w:tc>
      </w:tr>
      <w:tr w:rsidR="003017E2" w:rsidRPr="003017E2" w14:paraId="2EDBDB59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441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mph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0C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37±0.2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7D3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33±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EA2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93±1.8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10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60 ±1.54</w:t>
            </w:r>
          </w:p>
        </w:tc>
      </w:tr>
      <w:tr w:rsidR="003017E2" w:rsidRPr="003017E2" w14:paraId="2D7BF50E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C08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on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A5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7±0.1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47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3±0.0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B1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1±0.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3A43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07 ±0.06</w:t>
            </w:r>
          </w:p>
        </w:tc>
      </w:tr>
      <w:tr w:rsidR="003017E2" w:rsidRPr="003017E2" w14:paraId="2CA2307F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F65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ran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8A2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83±0.1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77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.2±0.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DB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5±0.2 **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9FE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60 ±0.35</w:t>
            </w:r>
          </w:p>
        </w:tc>
      </w:tr>
      <w:tr w:rsidR="003017E2" w:rsidRPr="003017E2" w14:paraId="11CEC611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4F3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mph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A4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81.63±4.0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E3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8.23±2.8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DFA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8.7±8.9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12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9.13 ±2.66</w:t>
            </w:r>
          </w:p>
        </w:tc>
      </w:tr>
      <w:tr w:rsidR="003017E2" w:rsidRPr="003017E2" w14:paraId="46AB1A0E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23B0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on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28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33±1.97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C8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.9±1.6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CE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17±1.0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E0F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.70 ±0.20</w:t>
            </w:r>
          </w:p>
        </w:tc>
      </w:tr>
      <w:tr w:rsidR="003017E2" w:rsidRPr="003017E2" w14:paraId="2503C22A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5903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ran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E5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03±2.06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FF5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.87±1.9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BFE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.13±8.9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4B9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.17 ±2.80</w:t>
            </w:r>
          </w:p>
        </w:tc>
      </w:tr>
      <w:tr w:rsidR="003017E2" w:rsidRPr="003017E2" w14:paraId="75B39C14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84B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BC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12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14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.1±0.3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52F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93±0.6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97B8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45±0.3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F3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.69 ±0.19</w:t>
            </w:r>
          </w:p>
        </w:tc>
      </w:tr>
      <w:tr w:rsidR="003017E2" w:rsidRPr="003017E2" w14:paraId="357624A8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AB52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GB(g/L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2C9A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4.33±5.51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22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5±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1E6E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99.33±6.3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521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3.00 ±2.00</w:t>
            </w:r>
          </w:p>
        </w:tc>
      </w:tr>
      <w:tr w:rsidR="003017E2" w:rsidRPr="003017E2" w14:paraId="15177CFA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09A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CT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C6E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1.03±1.4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61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9.53±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B51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7.77±1.5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8E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8.87 ±0.42</w:t>
            </w:r>
          </w:p>
        </w:tc>
      </w:tr>
      <w:tr w:rsidR="003017E2" w:rsidRPr="003017E2" w14:paraId="33F9C39C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347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V(</w:t>
            </w:r>
            <w:proofErr w:type="spellStart"/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D662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3.8±1.0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D2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2.67±0.5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638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3.13±0.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5E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3.27 ±0.64</w:t>
            </w:r>
          </w:p>
        </w:tc>
      </w:tr>
      <w:tr w:rsidR="003017E2" w:rsidRPr="003017E2" w14:paraId="1D9313DD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11F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(</w:t>
            </w:r>
            <w:proofErr w:type="spellStart"/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EAFE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.63±1.17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BB3A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07±0.1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A9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33±0.1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2F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37 ±0.21</w:t>
            </w:r>
          </w:p>
        </w:tc>
      </w:tr>
      <w:tr w:rsidR="003017E2" w:rsidRPr="003017E2" w14:paraId="03C05F94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CD1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CHC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F6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36±19.31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E24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5±2.6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3E80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7±4.5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383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56.33 ±2.31</w:t>
            </w:r>
          </w:p>
        </w:tc>
      </w:tr>
      <w:tr w:rsidR="003017E2" w:rsidRPr="003017E2" w14:paraId="5F874AF6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7554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DW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2B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83±1.07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6A1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7±1.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F1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9±1.6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752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4.60 ±1.23</w:t>
            </w:r>
          </w:p>
        </w:tc>
      </w:tr>
      <w:tr w:rsidR="003017E2" w:rsidRPr="003017E2" w14:paraId="74FF5C72" w14:textId="77777777" w:rsidTr="003017E2">
        <w:trPr>
          <w:trHeight w:val="32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A5B8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LT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（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0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/L</w:t>
            </w:r>
            <w:r w:rsidRPr="003017E2">
              <w:rPr>
                <w:rFonts w:ascii="宋体" w:eastAsia="宋体" w:hAnsi="宋体" w:cs="Arial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253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3.67±89.03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C3B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56.33±92.9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380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03.33±124.7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349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733.67 ±172.26</w:t>
            </w:r>
          </w:p>
        </w:tc>
      </w:tr>
      <w:tr w:rsidR="003017E2" w:rsidRPr="003017E2" w14:paraId="104C36EE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6838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PV(</w:t>
            </w:r>
            <w:proofErr w:type="spellStart"/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L</w:t>
            </w:r>
            <w:proofErr w:type="spell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7E9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.07±0.21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BEFF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±0.1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F18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87±0.1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05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.77 ±0.15</w:t>
            </w:r>
          </w:p>
        </w:tc>
      </w:tr>
      <w:tr w:rsidR="003017E2" w:rsidRPr="003017E2" w14:paraId="635C4689" w14:textId="77777777" w:rsidTr="003017E2">
        <w:trPr>
          <w:trHeight w:val="28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FC7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DW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16F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.1±0.3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18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63±0.1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D8B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67±0.2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713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5.57± 0.12</w:t>
            </w:r>
          </w:p>
        </w:tc>
      </w:tr>
      <w:tr w:rsidR="003017E2" w:rsidRPr="003017E2" w14:paraId="59B7492A" w14:textId="77777777" w:rsidTr="003017E2">
        <w:trPr>
          <w:trHeight w:val="295"/>
        </w:trPr>
        <w:tc>
          <w:tcPr>
            <w:tcW w:w="35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0AE3D6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PCT(</w:t>
            </w:r>
            <w:proofErr w:type="gram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3826D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25±0.05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F68D7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1±0.03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5C065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4±0.07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2B6B0" w14:textId="77777777" w:rsidR="003017E2" w:rsidRPr="003017E2" w:rsidRDefault="003017E2" w:rsidP="003017E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0.35 ±0.09</w:t>
            </w:r>
          </w:p>
        </w:tc>
      </w:tr>
      <w:tr w:rsidR="003017E2" w:rsidRPr="003017E2" w14:paraId="036CBA72" w14:textId="77777777" w:rsidTr="003017E2">
        <w:trPr>
          <w:trHeight w:val="295"/>
        </w:trPr>
        <w:tc>
          <w:tcPr>
            <w:tcW w:w="14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82E" w14:textId="0F6C5EC8" w:rsidR="003017E2" w:rsidRPr="003017E2" w:rsidRDefault="003017E2" w:rsidP="003017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* and ** represent significant difference and </w:t>
            </w:r>
            <w:r w:rsidR="001D24D0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high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ly significant difference</w:t>
            </w:r>
            <w:r w:rsidR="001D24D0"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s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between the </w:t>
            </w:r>
            <w:proofErr w:type="spellStart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ICH+Vehicle</w:t>
            </w:r>
            <w:proofErr w:type="spellEnd"/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group and the Sham+</w:t>
            </w:r>
            <w:r w:rsidR="00247967" w:rsidRPr="00247967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ESK</w:t>
            </w:r>
            <w:r w:rsidRPr="003017E2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 group</w:t>
            </w:r>
          </w:p>
        </w:tc>
      </w:tr>
    </w:tbl>
    <w:p w14:paraId="2C3D51F4" w14:textId="77777777" w:rsidR="00760EDF" w:rsidRPr="003017E2" w:rsidRDefault="00760EDF">
      <w:pPr>
        <w:rPr>
          <w:rFonts w:ascii="Arial" w:hAnsi="Arial" w:cs="Arial"/>
          <w:sz w:val="22"/>
          <w:szCs w:val="22"/>
        </w:rPr>
      </w:pPr>
    </w:p>
    <w:sectPr w:rsidR="00760EDF" w:rsidRPr="00301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13F29" w14:textId="77777777" w:rsidR="0067774C" w:rsidRDefault="0067774C" w:rsidP="00B8250A">
      <w:r>
        <w:separator/>
      </w:r>
    </w:p>
  </w:endnote>
  <w:endnote w:type="continuationSeparator" w:id="0">
    <w:p w14:paraId="24BCB6D5" w14:textId="77777777" w:rsidR="0067774C" w:rsidRDefault="0067774C" w:rsidP="00B82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F447F" w14:textId="77777777" w:rsidR="0067774C" w:rsidRDefault="0067774C" w:rsidP="00B8250A">
      <w:r>
        <w:separator/>
      </w:r>
    </w:p>
  </w:footnote>
  <w:footnote w:type="continuationSeparator" w:id="0">
    <w:p w14:paraId="28BDE5DF" w14:textId="77777777" w:rsidR="0067774C" w:rsidRDefault="0067774C" w:rsidP="00B82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YzMTM2MDJiNzAxNTMzZWQ3ZGY2ZTg3NzljMjU4ZWMifQ=="/>
  </w:docVars>
  <w:rsids>
    <w:rsidRoot w:val="2EEA1A24"/>
    <w:rsid w:val="001D24D0"/>
    <w:rsid w:val="00221CDC"/>
    <w:rsid w:val="00247967"/>
    <w:rsid w:val="003017E2"/>
    <w:rsid w:val="0037254D"/>
    <w:rsid w:val="00401024"/>
    <w:rsid w:val="0067774C"/>
    <w:rsid w:val="006B4980"/>
    <w:rsid w:val="00760EDF"/>
    <w:rsid w:val="00784AD0"/>
    <w:rsid w:val="00995EE5"/>
    <w:rsid w:val="00AD4391"/>
    <w:rsid w:val="00B8250A"/>
    <w:rsid w:val="00C91096"/>
    <w:rsid w:val="00DE0427"/>
    <w:rsid w:val="00E80AB4"/>
    <w:rsid w:val="00F608E5"/>
    <w:rsid w:val="00FB4C5D"/>
    <w:rsid w:val="25E642BC"/>
    <w:rsid w:val="2EEA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7CB5F"/>
  <w15:docId w15:val="{4741537A-D7AF-4168-9CA5-B2AE215B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paragraph" w:styleId="a3">
    <w:name w:val="header"/>
    <w:basedOn w:val="a"/>
    <w:link w:val="a4"/>
    <w:rsid w:val="00B825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25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82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825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74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2</Words>
  <Characters>909</Characters>
  <Application>Microsoft Office Word</Application>
  <DocSecurity>0</DocSecurity>
  <Lines>75</Lines>
  <Paragraphs>89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</dc:creator>
  <cp:lastModifiedBy>XY Niu</cp:lastModifiedBy>
  <cp:revision>6</cp:revision>
  <dcterms:created xsi:type="dcterms:W3CDTF">2024-03-24T01:28:00Z</dcterms:created>
  <dcterms:modified xsi:type="dcterms:W3CDTF">2024-08-3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665D3F26FA14296B3AB677D3A937686_11</vt:lpwstr>
  </property>
  <property fmtid="{D5CDD505-2E9C-101B-9397-08002B2CF9AE}" pid="4" name="GrammarlyDocumentId">
    <vt:lpwstr>f1c50e8cf55ffe7c5b299fce618355f9d5a4b1e68f0af15f3bcae6884a4009da</vt:lpwstr>
  </property>
</Properties>
</file>